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Table 1. Quantitative RT-PCR primer sequences. F- Forward; R- Reverse</w:t>
      </w:r>
    </w:p>
    <w:tbl>
      <w:tblPr>
        <w:tblW w:w="10098" w:type="dxa"/>
        <w:jc w:val="left"/>
        <w:tblInd w:w="1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2"/>
        <w:gridCol w:w="1025"/>
        <w:gridCol w:w="5541"/>
        <w:gridCol w:w="1800"/>
      </w:tblGrid>
      <w:tr>
        <w:trPr>
          <w:trHeight w:val="744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Gene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Sequence 5’ - 3’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Amplicon length (bp)</w:t>
            </w:r>
          </w:p>
        </w:tc>
      </w:tr>
      <w:tr>
        <w:trPr>
          <w:trHeight w:val="369" w:hRule="atLeast"/>
        </w:trPr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Nme7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F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TACGAAGACGTTCCGAGAA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</w:tr>
      <w:tr>
        <w:trPr>
          <w:trHeight w:val="234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R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GGGTCTCAGGTCGTAAATGC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6" w:hRule="atLeast"/>
        </w:trPr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Il9r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F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CCCATCTTTCTTCTGCTGACT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</w:tr>
      <w:tr>
        <w:trPr>
          <w:trHeight w:val="326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R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TTCTCTTCACCTTGGGAGACA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77" w:hRule="atLeast"/>
        </w:trPr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Cep10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F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AGCAGATGGCTCGCTAC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</w:tr>
      <w:tr>
        <w:trPr>
          <w:trHeight w:val="177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R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TCTGCATCTCTGGCTCG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77" w:hRule="atLeast"/>
        </w:trPr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Dpp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F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AAGTGGATAAGCGATAAGGA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</w:tr>
      <w:tr>
        <w:trPr>
          <w:trHeight w:val="177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R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CAACGTTCCGCAGTATGAC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6" w:hRule="atLeast"/>
        </w:trPr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Dpy19l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F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GACTTCTAACATCCGTGTACCT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</w:tr>
      <w:tr>
        <w:trPr>
          <w:trHeight w:val="332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R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TCGCTCTACTTCCTTTATATTGGA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5" w:hRule="atLeast"/>
        </w:trPr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Frk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F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TTACAGCGGGATGACA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</w:tr>
      <w:tr>
        <w:trPr>
          <w:trHeight w:val="316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R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TTAGATGGCTGTGGTAGTCTGTAG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6" w:hRule="atLeast"/>
        </w:trPr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Gapdh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F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/>
            </w:pPr>
            <w:r>
              <w:rPr>
                <w:rFonts w:cs="Times New Roman" w:ascii="Times New Roman" w:hAnsi="Times New Roman"/>
              </w:rPr>
              <w:t>CAACTCCCTCAAGATTGTCAGCAA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</w:t>
            </w:r>
          </w:p>
        </w:tc>
      </w:tr>
      <w:tr>
        <w:trPr>
          <w:trHeight w:val="316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R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/>
            </w:pPr>
            <w:r>
              <w:rPr>
                <w:rFonts w:cs="Times New Roman" w:ascii="Times New Roman" w:hAnsi="Times New Roman"/>
              </w:rPr>
              <w:t>GGCATGGACTGTGGTCATGA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99" w:hRule="atLeast"/>
        </w:trPr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Usp6nl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F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GAACCTGGTAAGGAGGATGAATACC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</w:tr>
      <w:tr>
        <w:trPr>
          <w:trHeight w:val="326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R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TGCCAACACTTCTTTGTCCATT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44" w:hRule="atLeast"/>
        </w:trPr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Pigh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F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GCGAGAATAGCATGATCCT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</w:tr>
      <w:tr>
        <w:trPr>
          <w:trHeight w:val="252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R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AAGCAGGCCTAAGATAGTGA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1" w:hRule="atLeast"/>
        </w:trPr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RGD130460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F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AGAAGCTGGACTACATGGT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</w:tr>
      <w:tr>
        <w:trPr>
          <w:trHeight w:val="252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R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ACACTTGCTGCGATTTC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90" w:hRule="atLeast"/>
        </w:trPr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Rtkn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F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GCTTTGATCTCAGCATTG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</w:tr>
      <w:tr>
        <w:trPr>
          <w:trHeight w:val="261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R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TGTATTATGTCCGTCACGCTTT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176" w:hRule="atLeast"/>
        </w:trPr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Traf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F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AAAAGATGCAGAGGAATCACT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</w:tr>
      <w:tr>
        <w:trPr>
          <w:trHeight w:val="176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R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CCAACAGTCTCATGTGCAACT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1" w:hRule="atLeast"/>
        </w:trPr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Slc22a7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F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TTGGAGACTAAGTCATGGATCA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</w:t>
            </w:r>
          </w:p>
        </w:tc>
      </w:tr>
      <w:tr>
        <w:trPr>
          <w:trHeight w:val="371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8"/>
                <w:szCs w:val="28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R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AACTCGGACGTGAACAGGTA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71" w:hRule="atLeast"/>
        </w:trPr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Tspan7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F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TGAGATCAAGGACACCTTCCT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</w:t>
            </w:r>
          </w:p>
        </w:tc>
      </w:tr>
      <w:tr>
        <w:trPr>
          <w:trHeight w:val="371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8"/>
                <w:szCs w:val="28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R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TTCATCTTTGCCGTTGTAGTTC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S Mincho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MS Mincho"/>
      <w:sz w:val="24"/>
      <w:szCs w:val="24"/>
    </w:rPr>
  </w:style>
  <w:style w:type="character" w:styleId="CommentSubjectChar">
    <w:name w:val="Comment Subject Char"/>
    <w:qFormat/>
    <w:rPr>
      <w:rFonts w:eastAsia="MS Mincho"/>
      <w:b/>
      <w:bCs/>
      <w:sz w:val="24"/>
      <w:szCs w:val="24"/>
    </w:rPr>
  </w:style>
  <w:style w:type="character" w:styleId="BalloonTextChar">
    <w:name w:val="Balloon Text Char"/>
    <w:qFormat/>
    <w:rPr>
      <w:rFonts w:ascii="Times New Roman" w:hAnsi="Times New Roman" w:eastAsia="MS Mincho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9T18:48:00Z</dcterms:created>
  <dc:creator>Pineal Gland</dc:creator>
  <dc:description/>
  <cp:keywords/>
  <dc:language>en-US</dc:language>
  <cp:lastModifiedBy>Eva E Redei</cp:lastModifiedBy>
  <cp:lastPrinted>2015-05-15T09:53:00Z</cp:lastPrinted>
  <dcterms:modified xsi:type="dcterms:W3CDTF">2017-11-29T18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